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CF9AC" w14:textId="77777777" w:rsidR="00AE1376" w:rsidRDefault="00AE1376">
      <w:pPr>
        <w:rPr>
          <w:lang w:val="es-ES"/>
        </w:rPr>
      </w:pPr>
    </w:p>
    <w:p w14:paraId="60E30AC2" w14:textId="77777777" w:rsidR="00AE3A9D" w:rsidRDefault="00AE3A9D">
      <w:pPr>
        <w:rPr>
          <w:lang w:val="es-ES"/>
        </w:rPr>
      </w:pPr>
    </w:p>
    <w:p w14:paraId="01209510" w14:textId="77777777" w:rsidR="00AE3A9D" w:rsidRDefault="00AE3A9D">
      <w:pPr>
        <w:rPr>
          <w:lang w:val="es-ES"/>
        </w:rPr>
      </w:pPr>
    </w:p>
    <w:p w14:paraId="5A033F75" w14:textId="6406DF14" w:rsidR="00AE3A9D" w:rsidRPr="009C23B0" w:rsidRDefault="004F1B37" w:rsidP="00AE3A9D">
      <w:pPr>
        <w:spacing w:line="480" w:lineRule="auto"/>
        <w:rPr>
          <w:b/>
        </w:rPr>
      </w:pPr>
      <w:r>
        <w:rPr>
          <w:b/>
        </w:rPr>
        <w:t>Table S5</w:t>
      </w:r>
      <w:bookmarkStart w:id="0" w:name="_GoBack"/>
      <w:bookmarkEnd w:id="0"/>
    </w:p>
    <w:tbl>
      <w:tblPr>
        <w:tblW w:w="12620" w:type="dxa"/>
        <w:tblLook w:val="04A0" w:firstRow="1" w:lastRow="0" w:firstColumn="1" w:lastColumn="0" w:noHBand="0" w:noVBand="1"/>
      </w:tblPr>
      <w:tblGrid>
        <w:gridCol w:w="2180"/>
        <w:gridCol w:w="8340"/>
        <w:gridCol w:w="2100"/>
      </w:tblGrid>
      <w:tr w:rsidR="00AE3A9D" w:rsidRPr="003446B9" w14:paraId="759F3B14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51A2" w14:textId="56175A2F" w:rsidR="00AE3A9D" w:rsidRDefault="00AE3A9D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  <w:p w14:paraId="0C9688E6" w14:textId="58EBAEE4" w:rsidR="00AE3A9D" w:rsidRPr="003446B9" w:rsidRDefault="00EA6242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ain/plasmid</w:t>
            </w:r>
          </w:p>
        </w:tc>
        <w:tc>
          <w:tcPr>
            <w:tcW w:w="8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E9941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Relevant genotype or characteristic(s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A00D7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Source</w:t>
            </w:r>
          </w:p>
        </w:tc>
      </w:tr>
      <w:tr w:rsidR="00AE3A9D" w:rsidRPr="003446B9" w14:paraId="33E17A9C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5B95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63EE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8498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</w:rPr>
            </w:pPr>
          </w:p>
        </w:tc>
      </w:tr>
      <w:tr w:rsidR="00AE3A9D" w:rsidRPr="003446B9" w14:paraId="2C0F0FB1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7FC5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A540" w14:textId="77777777" w:rsidR="00AE3A9D" w:rsidRPr="003446B9" w:rsidRDefault="00AE3A9D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i/>
                <w:iCs/>
                <w:color w:val="000000"/>
              </w:rPr>
              <w:t>E. coli</w:t>
            </w:r>
            <w:r w:rsidRPr="003446B9">
              <w:rPr>
                <w:rFonts w:eastAsia="Times New Roman"/>
                <w:color w:val="000000"/>
              </w:rPr>
              <w:t xml:space="preserve"> wild type, clinical isol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4552" w14:textId="74309F4D" w:rsidR="00AE3A9D" w:rsidRPr="003446B9" w:rsidRDefault="00561FEE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Laboratory stock</w:t>
            </w:r>
          </w:p>
        </w:tc>
      </w:tr>
      <w:tr w:rsidR="00C44865" w:rsidRPr="003446B9" w14:paraId="6FCC4C39" w14:textId="77777777" w:rsidTr="00C4486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B5EB" w14:textId="131070F8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D030" w14:textId="78CA94E9" w:rsidR="00C44865" w:rsidRPr="003446B9" w:rsidRDefault="00C44865" w:rsidP="00CE10EB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Pr="003446B9">
              <w:rPr>
                <w:rFonts w:eastAsia="Times New Roman"/>
                <w:color w:val="000000"/>
              </w:rPr>
              <w:t>::FR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96C8" w14:textId="1D92FF5E" w:rsidR="00C44865" w:rsidRPr="003446B9" w:rsidRDefault="0025001D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Laboratory stock</w:t>
            </w:r>
          </w:p>
        </w:tc>
      </w:tr>
      <w:tr w:rsidR="00C44865" w:rsidRPr="003446B9" w14:paraId="465B953D" w14:textId="77777777" w:rsidTr="00C44865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112F" w14:textId="036077EB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/Tn</w:t>
            </w:r>
            <w:r w:rsidRPr="003446B9">
              <w:rPr>
                <w:rFonts w:eastAsia="Times New Roman"/>
                <w:color w:val="000000"/>
              </w:rPr>
              <w:t xml:space="preserve"> library 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EFE5" w14:textId="26E520AE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 xml:space="preserve">EZ-Tn5™ &lt;R6Kγori /KAN-2&gt; transposon library in </w:t>
            </w:r>
            <w:r w:rsidRPr="003446B9">
              <w:rPr>
                <w:rFonts w:eastAsia="Times New Roman"/>
                <w:i/>
                <w:iCs/>
                <w:color w:val="000000"/>
              </w:rPr>
              <w:t>E. coli</w:t>
            </w:r>
            <w:r w:rsidRPr="003446B9">
              <w:rPr>
                <w:rFonts w:eastAsia="Times New Roman"/>
                <w:color w:val="000000"/>
              </w:rPr>
              <w:t xml:space="preserve"> </w:t>
            </w:r>
            <w:r w:rsidRPr="00CE10EB">
              <w:rPr>
                <w:rFonts w:eastAsia="Times New Roman"/>
                <w:i/>
                <w:color w:val="000000"/>
              </w:rPr>
              <w:t>cyaA</w:t>
            </w:r>
            <w:r>
              <w:rPr>
                <w:rFonts w:eastAsia="Times New Roman"/>
                <w:color w:val="000000"/>
              </w:rPr>
              <w:t>::FRT</w:t>
            </w:r>
            <w:r w:rsidRPr="003446B9">
              <w:rPr>
                <w:rFonts w:eastAsia="Times New Roman"/>
                <w:color w:val="000000"/>
              </w:rPr>
              <w:t xml:space="preserve"> backgroun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0A65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0D0121FA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291D" w14:textId="2AB9ABF1" w:rsidR="00C44865" w:rsidRPr="003446B9" w:rsidRDefault="009B0C4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tE</w:t>
            </w:r>
            <w:r w:rsidR="00C44865"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2337" w14:textId="0155A031" w:rsidR="00C44865" w:rsidRPr="003446B9" w:rsidRDefault="00C44865" w:rsidP="009B0C45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9B0C45">
              <w:rPr>
                <w:rFonts w:eastAsia="Times New Roman"/>
                <w:i/>
                <w:iCs/>
                <w:color w:val="000000"/>
              </w:rPr>
              <w:t>katE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BB1D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43B7C8E5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3082" w14:textId="71D86B8E" w:rsidR="00C44865" w:rsidRPr="003446B9" w:rsidRDefault="009B0C4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nA</w:t>
            </w:r>
            <w:r w:rsidR="00C44865"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F060" w14:textId="0F50697A" w:rsidR="00C44865" w:rsidRPr="003446B9" w:rsidRDefault="00C44865" w:rsidP="009B0C45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9B0C45">
              <w:rPr>
                <w:rFonts w:eastAsia="Times New Roman"/>
                <w:i/>
                <w:iCs/>
                <w:color w:val="000000"/>
              </w:rPr>
              <w:t>acnA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642D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559CF2D4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DC05" w14:textId="07795A28" w:rsidR="00C44865" w:rsidRPr="003446B9" w:rsidRDefault="009B0C4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rA</w:t>
            </w:r>
            <w:r w:rsidR="00C44865" w:rsidRPr="003446B9">
              <w:rPr>
                <w:rFonts w:eastAsia="Times New Roman"/>
                <w:color w:val="000000"/>
              </w:rPr>
              <w:t xml:space="preserve">::kan 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9C10" w14:textId="4A3BF96F" w:rsidR="00C44865" w:rsidRPr="003446B9" w:rsidRDefault="00C44865" w:rsidP="009B0C45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9B0C45">
              <w:rPr>
                <w:rFonts w:eastAsia="Times New Roman"/>
                <w:i/>
                <w:iCs/>
                <w:color w:val="000000"/>
              </w:rPr>
              <w:t>barA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C930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5E90951C" w14:textId="77777777" w:rsidTr="0025001D">
        <w:trPr>
          <w:trHeight w:val="43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984B" w14:textId="5436C44D" w:rsidR="00C44865" w:rsidRPr="003446B9" w:rsidRDefault="009B0C4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mC</w:t>
            </w:r>
            <w:r w:rsidR="00C44865"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3097" w14:textId="2E614FCF" w:rsidR="00C44865" w:rsidRPr="003446B9" w:rsidRDefault="00C44865" w:rsidP="009B0C45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9B0C45" w:rsidRPr="009B0C45">
              <w:rPr>
                <w:rFonts w:eastAsia="Times New Roman"/>
                <w:i/>
                <w:color w:val="000000"/>
              </w:rPr>
              <w:t>fumC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E54D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1CC3B9DC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40B7" w14:textId="5D08E5BD" w:rsidR="00C44865" w:rsidRPr="003446B9" w:rsidRDefault="009B0C4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eH</w:t>
            </w:r>
            <w:r w:rsidR="00C44865"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9BC0" w14:textId="2BBC0A61" w:rsidR="00C44865" w:rsidRPr="003446B9" w:rsidRDefault="00C44865" w:rsidP="009B0C45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9B0C45">
              <w:rPr>
                <w:rFonts w:eastAsia="Times New Roman"/>
                <w:i/>
                <w:iCs/>
                <w:color w:val="000000"/>
              </w:rPr>
              <w:t>eaeH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E48D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7AB1B555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EF16" w14:textId="11447FA9" w:rsidR="00C44865" w:rsidRPr="003446B9" w:rsidRDefault="009B0C4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muC</w:t>
            </w:r>
            <w:r w:rsidR="00C44865"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E161" w14:textId="253EDBFE" w:rsidR="00C44865" w:rsidRPr="003446B9" w:rsidRDefault="00C44865" w:rsidP="009B0C45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9B0C45">
              <w:rPr>
                <w:rFonts w:eastAsia="Times New Roman"/>
                <w:i/>
                <w:iCs/>
                <w:color w:val="000000"/>
              </w:rPr>
              <w:t>umuC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1D88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2809DE98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704C" w14:textId="0E42D43A" w:rsidR="00C44865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 katE</w:t>
            </w:r>
            <w:r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52C" w14:textId="5176DEB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="004261E6">
              <w:rPr>
                <w:rFonts w:eastAsia="Times New Roman"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>
              <w:rPr>
                <w:rFonts w:eastAsia="Times New Roman"/>
                <w:color w:val="000000"/>
              </w:rPr>
              <w:t>FRT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4261E6">
              <w:rPr>
                <w:rFonts w:eastAsia="Times New Roman"/>
                <w:i/>
                <w:iCs/>
                <w:color w:val="000000"/>
              </w:rPr>
              <w:t>katE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05A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7B31766E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3527" w14:textId="72175BDD" w:rsidR="00C44865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 acnA</w:t>
            </w:r>
            <w:r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DB08" w14:textId="7402FD6B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="004261E6">
              <w:rPr>
                <w:rFonts w:eastAsia="Times New Roman"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>
              <w:rPr>
                <w:rFonts w:eastAsia="Times New Roman"/>
                <w:color w:val="000000"/>
              </w:rPr>
              <w:t>FRT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Pr="003446B9">
              <w:rPr>
                <w:rFonts w:eastAsia="Times New Roman"/>
                <w:color w:val="000000"/>
              </w:rPr>
              <w:t>Δ</w:t>
            </w:r>
            <w:r w:rsidR="004261E6">
              <w:rPr>
                <w:rFonts w:eastAsia="Times New Roman"/>
                <w:i/>
                <w:iCs/>
                <w:color w:val="000000"/>
              </w:rPr>
              <w:t>acnA</w:t>
            </w:r>
            <w:r w:rsidRPr="003446B9">
              <w:rPr>
                <w:rFonts w:eastAsia="Times New Roman"/>
                <w:color w:val="000000"/>
              </w:rPr>
              <w:t>::</w:t>
            </w:r>
            <w:r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Pr="003446B9">
              <w:rPr>
                <w:rFonts w:eastAsia="Times New Roman"/>
                <w:color w:val="000000"/>
              </w:rPr>
              <w:t xml:space="preserve">, </w:t>
            </w:r>
            <w:r>
              <w:rPr>
                <w:rFonts w:eastAsia="Times New Roman"/>
                <w:color w:val="000000"/>
              </w:rPr>
              <w:t>Kan</w:t>
            </w:r>
            <w:r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8EC8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0E84EC1D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49D4" w14:textId="4410B27B" w:rsidR="00C44865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 barA</w:t>
            </w:r>
            <w:r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2B33" w14:textId="45D247F5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="004261E6">
              <w:rPr>
                <w:rFonts w:eastAsia="Times New Roman"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>
              <w:rPr>
                <w:rFonts w:eastAsia="Times New Roman"/>
                <w:color w:val="000000"/>
              </w:rPr>
              <w:t>FRT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>
              <w:rPr>
                <w:rFonts w:eastAsia="Times New Roman"/>
                <w:i/>
                <w:iCs/>
                <w:color w:val="000000"/>
              </w:rPr>
              <w:t>barA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="004261E6" w:rsidRPr="003446B9">
              <w:rPr>
                <w:rFonts w:eastAsia="Times New Roman"/>
                <w:color w:val="000000"/>
              </w:rPr>
              <w:t xml:space="preserve">,  </w:t>
            </w:r>
            <w:r w:rsidR="004261E6">
              <w:rPr>
                <w:rFonts w:eastAsia="Times New Roman"/>
                <w:color w:val="000000"/>
              </w:rPr>
              <w:t>Kan</w:t>
            </w:r>
            <w:r w:rsidR="004261E6"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0D8F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471307C5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BAC0" w14:textId="58522F7F" w:rsidR="00C44865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 fumC</w:t>
            </w:r>
            <w:r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23A8" w14:textId="75A3852D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="004261E6">
              <w:rPr>
                <w:rFonts w:eastAsia="Times New Roman"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>
              <w:rPr>
                <w:rFonts w:eastAsia="Times New Roman"/>
                <w:color w:val="000000"/>
              </w:rPr>
              <w:t>FRT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9B0C45">
              <w:rPr>
                <w:rFonts w:eastAsia="Times New Roman"/>
                <w:i/>
                <w:color w:val="000000"/>
              </w:rPr>
              <w:t>fumC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="004261E6" w:rsidRPr="003446B9">
              <w:rPr>
                <w:rFonts w:eastAsia="Times New Roman"/>
                <w:color w:val="000000"/>
              </w:rPr>
              <w:t xml:space="preserve">,  </w:t>
            </w:r>
            <w:r w:rsidR="004261E6">
              <w:rPr>
                <w:rFonts w:eastAsia="Times New Roman"/>
                <w:color w:val="000000"/>
              </w:rPr>
              <w:t>Kan</w:t>
            </w:r>
            <w:r w:rsidR="004261E6"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9796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406CF343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E5D6" w14:textId="1EF060B5" w:rsidR="00C44865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 eaeH</w:t>
            </w:r>
            <w:r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1157" w14:textId="54C7AEDB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="004261E6">
              <w:rPr>
                <w:rFonts w:eastAsia="Times New Roman"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="004261E6" w:rsidRPr="003446B9">
              <w:rPr>
                <w:rFonts w:eastAsia="Times New Roman"/>
                <w:color w:val="000000"/>
              </w:rPr>
              <w:t>:: Δ</w:t>
            </w:r>
            <w:r w:rsidR="004261E6">
              <w:rPr>
                <w:rFonts w:eastAsia="Times New Roman"/>
                <w:i/>
                <w:iCs/>
                <w:color w:val="000000"/>
              </w:rPr>
              <w:t>eaeH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="004261E6" w:rsidRPr="003446B9">
              <w:rPr>
                <w:rFonts w:eastAsia="Times New Roman"/>
                <w:color w:val="000000"/>
              </w:rPr>
              <w:t xml:space="preserve">,  </w:t>
            </w:r>
            <w:r w:rsidR="004261E6">
              <w:rPr>
                <w:rFonts w:eastAsia="Times New Roman"/>
                <w:color w:val="000000"/>
              </w:rPr>
              <w:t>Kan</w:t>
            </w:r>
            <w:r w:rsidR="004261E6"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2533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C44865" w:rsidRPr="003446B9" w14:paraId="50FE4BA1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3419" w14:textId="40D10A13" w:rsidR="00C44865" w:rsidRPr="003446B9" w:rsidRDefault="004261E6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aA umuC</w:t>
            </w:r>
            <w:r w:rsidRPr="003446B9">
              <w:rPr>
                <w:rFonts w:eastAsia="Times New Roman"/>
                <w:color w:val="000000"/>
              </w:rPr>
              <w:t>::kan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5FF" w14:textId="604E7986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FT073</w:t>
            </w:r>
            <w:r w:rsidR="004261E6">
              <w:rPr>
                <w:rFonts w:eastAsia="Times New Roman"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cyaA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>
              <w:rPr>
                <w:rFonts w:eastAsia="Times New Roman"/>
                <w:color w:val="000000"/>
              </w:rPr>
              <w:t>FRT</w:t>
            </w:r>
            <w:r w:rsidRPr="003446B9">
              <w:rPr>
                <w:rFonts w:eastAsia="Times New Roman"/>
                <w:i/>
                <w:iCs/>
                <w:color w:val="000000"/>
              </w:rPr>
              <w:t xml:space="preserve"> </w:t>
            </w:r>
            <w:r w:rsidR="004261E6" w:rsidRPr="003446B9">
              <w:rPr>
                <w:rFonts w:eastAsia="Times New Roman"/>
                <w:color w:val="000000"/>
              </w:rPr>
              <w:t>Δ</w:t>
            </w:r>
            <w:r w:rsidR="004261E6">
              <w:rPr>
                <w:rFonts w:eastAsia="Times New Roman"/>
                <w:i/>
                <w:iCs/>
                <w:color w:val="000000"/>
              </w:rPr>
              <w:t>umuC</w:t>
            </w:r>
            <w:r w:rsidR="004261E6" w:rsidRPr="003446B9">
              <w:rPr>
                <w:rFonts w:eastAsia="Times New Roman"/>
                <w:color w:val="000000"/>
              </w:rPr>
              <w:t>::</w:t>
            </w:r>
            <w:r w:rsidR="004261E6" w:rsidRPr="003446B9">
              <w:rPr>
                <w:rFonts w:eastAsia="Times New Roman"/>
                <w:i/>
                <w:iCs/>
                <w:color w:val="000000"/>
              </w:rPr>
              <w:t>aph</w:t>
            </w:r>
            <w:r w:rsidR="004261E6" w:rsidRPr="003446B9">
              <w:rPr>
                <w:rFonts w:eastAsia="Times New Roman"/>
                <w:color w:val="000000"/>
              </w:rPr>
              <w:t xml:space="preserve">, </w:t>
            </w:r>
            <w:r w:rsidR="004261E6">
              <w:rPr>
                <w:rFonts w:eastAsia="Times New Roman"/>
                <w:color w:val="000000"/>
              </w:rPr>
              <w:t>Kan</w:t>
            </w:r>
            <w:r w:rsidR="004261E6" w:rsidRPr="00B35C22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A2FC" w14:textId="77777777" w:rsidR="00C44865" w:rsidRPr="003446B9" w:rsidRDefault="00C44865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E41903" w:rsidRPr="003446B9" w14:paraId="0D506C82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1CB3" w14:textId="615F6156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V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B2F4" w14:textId="16EFBEED" w:rsidR="00E41903" w:rsidRPr="00E41903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MMBneo. Kan</w:t>
            </w:r>
            <w:r>
              <w:rPr>
                <w:rFonts w:eastAsia="Times New Roman"/>
                <w:color w:val="000000"/>
                <w:vertAlign w:val="superscript"/>
              </w:rPr>
              <w:t>R</w:t>
            </w:r>
            <w:r>
              <w:rPr>
                <w:rFonts w:eastAsia="Times New Roman"/>
                <w:color w:val="000000"/>
              </w:rPr>
              <w:t>, IPTG inducib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30FC3" w14:textId="0FEFE5BB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Laboratory stock</w:t>
            </w:r>
          </w:p>
        </w:tc>
      </w:tr>
      <w:tr w:rsidR="00E41903" w:rsidRPr="003446B9" w14:paraId="0092A865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083FD" w14:textId="4B36759A" w:rsidR="00E41903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plexA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45A3A" w14:textId="49836D6F" w:rsidR="00E41903" w:rsidRPr="00E41903" w:rsidRDefault="00E41903" w:rsidP="00E41903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MMBneo backbone, Kan</w:t>
            </w:r>
            <w:r>
              <w:rPr>
                <w:rFonts w:eastAsia="Times New Roman"/>
                <w:color w:val="000000"/>
                <w:vertAlign w:val="superscript"/>
              </w:rPr>
              <w:t>R</w:t>
            </w:r>
            <w:r>
              <w:rPr>
                <w:rFonts w:eastAsia="Times New Roman"/>
                <w:color w:val="000000"/>
              </w:rPr>
              <w:t>, uncleavable lexA version due to mutation K156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2A54" w14:textId="70ABE4A4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E41903" w:rsidRPr="003446B9" w14:paraId="69114C07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2E2A" w14:textId="3E4FCE09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 xml:space="preserve">pKM208 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D075" w14:textId="13DDD09B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IPTG-inducible lambda red recombineering system, Amp</w:t>
            </w:r>
            <w:r w:rsidRPr="007947FA">
              <w:rPr>
                <w:rFonts w:eastAsia="Times New Roman"/>
                <w:color w:val="000000"/>
                <w:vertAlign w:val="superscript"/>
              </w:rPr>
              <w:t>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F21E" w14:textId="5A9C7CFB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This study</w:t>
            </w:r>
          </w:p>
        </w:tc>
      </w:tr>
      <w:tr w:rsidR="00E41903" w:rsidRPr="003446B9" w14:paraId="7D4E27C0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8E4B" w14:textId="2B45458B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L1093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C6B5" w14:textId="0A340952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561FEE">
              <w:rPr>
                <w:rFonts w:eastAsia="Times New Roman"/>
                <w:color w:val="000000"/>
              </w:rPr>
              <w:t>Temperature-sensitive mTn</w:t>
            </w:r>
            <w:r w:rsidRPr="00561FEE">
              <w:rPr>
                <w:rFonts w:eastAsia="Times New Roman"/>
                <w:i/>
                <w:iCs/>
                <w:color w:val="000000"/>
              </w:rPr>
              <w:t xml:space="preserve">10 </w:t>
            </w:r>
            <w:r>
              <w:rPr>
                <w:rFonts w:eastAsia="Times New Roman"/>
                <w:color w:val="000000"/>
              </w:rPr>
              <w:t>delivery vector</w:t>
            </w:r>
            <w:r w:rsidRPr="00561FEE">
              <w:rPr>
                <w:rFonts w:eastAsia="Times New Roman"/>
                <w:color w:val="000000"/>
              </w:rPr>
              <w:t>, CmR, Sp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0A6F" w14:textId="4D5B7AD3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Laboratory stock</w:t>
            </w:r>
          </w:p>
        </w:tc>
      </w:tr>
      <w:tr w:rsidR="00E41903" w:rsidRPr="003446B9" w14:paraId="52765800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F260" w14:textId="5E41695C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pKD4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001" w14:textId="0DE460D7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Contains kanamycin selection marker used to construct mutant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7C1E" w14:textId="4732B410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Laboratory stock</w:t>
            </w:r>
          </w:p>
        </w:tc>
      </w:tr>
      <w:tr w:rsidR="00E41903" w:rsidRPr="003446B9" w14:paraId="5CD59345" w14:textId="77777777" w:rsidTr="002B79C1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CE52" w14:textId="7F3296C3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DCDC" w14:textId="52CEA595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98D3" w14:textId="6169C2BA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  <w:r w:rsidRPr="003446B9">
              <w:rPr>
                <w:rFonts w:eastAsia="Times New Roman"/>
                <w:color w:val="000000"/>
              </w:rPr>
              <w:t>Laboratory stock</w:t>
            </w:r>
          </w:p>
        </w:tc>
      </w:tr>
      <w:tr w:rsidR="00E41903" w:rsidRPr="003446B9" w14:paraId="6A83FDA8" w14:textId="77777777" w:rsidTr="002C4BB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95E3" w14:textId="418AF7E9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5D472" w14:textId="0B558BED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3EEFB" w14:textId="3353EEC2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E41903" w:rsidRPr="003446B9" w14:paraId="20ED4ECB" w14:textId="77777777" w:rsidTr="002C4BB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F437" w14:textId="516F9602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3C82E" w14:textId="050950DB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839F" w14:textId="35FB4EC3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E41903" w:rsidRPr="003446B9" w14:paraId="4E55B09B" w14:textId="77777777" w:rsidTr="002C4BB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8807" w14:textId="07153F6A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35CEC" w14:textId="1FC29685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7E2F" w14:textId="40DAAA43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E41903" w:rsidRPr="003446B9" w14:paraId="4608EDC8" w14:textId="77777777" w:rsidTr="002C4BB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51ADA" w14:textId="228AA822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F04A" w14:textId="756AF01E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63195" w14:textId="552E89D7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E41903" w:rsidRPr="003446B9" w14:paraId="770EEA38" w14:textId="77777777" w:rsidTr="002C4BB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E486" w14:textId="0FF0A809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E4D6" w14:textId="6ED58232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BEC1" w14:textId="3C60F64B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  <w:tr w:rsidR="00E41903" w:rsidRPr="003446B9" w14:paraId="075E9813" w14:textId="77777777" w:rsidTr="002C4BB9">
        <w:trPr>
          <w:trHeight w:val="32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6D25" w14:textId="0D6D0AA5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CF3A" w14:textId="7339D9FF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B30B" w14:textId="1E6B1C17" w:rsidR="00E41903" w:rsidRPr="003446B9" w:rsidRDefault="00E41903" w:rsidP="002B79C1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</w:tr>
    </w:tbl>
    <w:p w14:paraId="52FCB3AB" w14:textId="77777777" w:rsidR="00AE3A9D" w:rsidRDefault="00AE3A9D" w:rsidP="00AE3A9D">
      <w:pPr>
        <w:spacing w:line="360" w:lineRule="auto"/>
      </w:pPr>
    </w:p>
    <w:p w14:paraId="43858BC0" w14:textId="77777777" w:rsidR="00AE3A9D" w:rsidRDefault="00AE3A9D" w:rsidP="00AE3A9D">
      <w:pPr>
        <w:spacing w:line="360" w:lineRule="auto"/>
      </w:pPr>
    </w:p>
    <w:p w14:paraId="754F1C6A" w14:textId="77777777" w:rsidR="00AE3A9D" w:rsidRDefault="00AE3A9D" w:rsidP="00AE3A9D">
      <w:pPr>
        <w:spacing w:line="360" w:lineRule="auto"/>
      </w:pPr>
    </w:p>
    <w:p w14:paraId="7701FC46" w14:textId="77777777" w:rsidR="00AE3A9D" w:rsidRDefault="00AE3A9D" w:rsidP="00AE3A9D">
      <w:pPr>
        <w:spacing w:line="360" w:lineRule="auto"/>
      </w:pPr>
    </w:p>
    <w:p w14:paraId="22380DAE" w14:textId="77777777" w:rsidR="00AE3A9D" w:rsidRDefault="00AE3A9D" w:rsidP="00AE3A9D">
      <w:pPr>
        <w:spacing w:line="360" w:lineRule="auto"/>
      </w:pPr>
    </w:p>
    <w:p w14:paraId="5B71969D" w14:textId="77777777" w:rsidR="00AE3A9D" w:rsidRDefault="00AE3A9D" w:rsidP="00AE3A9D">
      <w:pPr>
        <w:spacing w:line="360" w:lineRule="auto"/>
      </w:pPr>
    </w:p>
    <w:p w14:paraId="2FABED09" w14:textId="77777777" w:rsidR="00AE3A9D" w:rsidRDefault="00AE3A9D" w:rsidP="00AE3A9D">
      <w:pPr>
        <w:spacing w:line="360" w:lineRule="auto"/>
      </w:pPr>
    </w:p>
    <w:p w14:paraId="71B1509A" w14:textId="77777777" w:rsidR="00AE3A9D" w:rsidRDefault="00AE3A9D" w:rsidP="00AE3A9D">
      <w:pPr>
        <w:spacing w:line="360" w:lineRule="auto"/>
      </w:pPr>
    </w:p>
    <w:p w14:paraId="3A6E1816" w14:textId="77777777" w:rsidR="00AE3A9D" w:rsidRDefault="00AE3A9D" w:rsidP="00AE3A9D">
      <w:pPr>
        <w:spacing w:line="360" w:lineRule="auto"/>
      </w:pPr>
    </w:p>
    <w:p w14:paraId="2C9ECC73" w14:textId="77777777" w:rsidR="00AE3A9D" w:rsidRDefault="00AE3A9D" w:rsidP="00AE3A9D">
      <w:pPr>
        <w:spacing w:line="360" w:lineRule="auto"/>
      </w:pPr>
    </w:p>
    <w:p w14:paraId="6316240D" w14:textId="77777777" w:rsidR="00AE3A9D" w:rsidRDefault="00AE3A9D" w:rsidP="00AE3A9D">
      <w:pPr>
        <w:spacing w:line="360" w:lineRule="auto"/>
      </w:pPr>
    </w:p>
    <w:p w14:paraId="6372037A" w14:textId="77777777" w:rsidR="00AE3A9D" w:rsidRDefault="00AE3A9D" w:rsidP="00AE3A9D">
      <w:pPr>
        <w:spacing w:line="360" w:lineRule="auto"/>
      </w:pPr>
    </w:p>
    <w:p w14:paraId="27FC49B8" w14:textId="77777777" w:rsidR="00AE3A9D" w:rsidRDefault="00AE3A9D" w:rsidP="00AE3A9D">
      <w:pPr>
        <w:spacing w:line="360" w:lineRule="auto"/>
      </w:pPr>
    </w:p>
    <w:sectPr w:rsidR="00AE3A9D" w:rsidSect="00AE3A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4BFC87" w14:textId="77777777" w:rsidR="007A0324" w:rsidRDefault="007A0324" w:rsidP="00CE10EB">
      <w:r>
        <w:separator/>
      </w:r>
    </w:p>
  </w:endnote>
  <w:endnote w:type="continuationSeparator" w:id="0">
    <w:p w14:paraId="546F3249" w14:textId="77777777" w:rsidR="007A0324" w:rsidRDefault="007A0324" w:rsidP="00CE1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997FC" w14:textId="77777777" w:rsidR="007A0324" w:rsidRDefault="007A0324" w:rsidP="00CE10EB">
      <w:r>
        <w:separator/>
      </w:r>
    </w:p>
  </w:footnote>
  <w:footnote w:type="continuationSeparator" w:id="0">
    <w:p w14:paraId="4C485DD3" w14:textId="77777777" w:rsidR="007A0324" w:rsidRDefault="007A0324" w:rsidP="00CE1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A9D"/>
    <w:rsid w:val="000D4A1B"/>
    <w:rsid w:val="0025001D"/>
    <w:rsid w:val="00297EF4"/>
    <w:rsid w:val="003C7B7B"/>
    <w:rsid w:val="004261E6"/>
    <w:rsid w:val="004F1B37"/>
    <w:rsid w:val="004F3AB6"/>
    <w:rsid w:val="00561FEE"/>
    <w:rsid w:val="007874FF"/>
    <w:rsid w:val="007A0324"/>
    <w:rsid w:val="00930E05"/>
    <w:rsid w:val="009B0C45"/>
    <w:rsid w:val="00AE1376"/>
    <w:rsid w:val="00AE3A9D"/>
    <w:rsid w:val="00AF5A71"/>
    <w:rsid w:val="00B753D0"/>
    <w:rsid w:val="00C44865"/>
    <w:rsid w:val="00C51F7B"/>
    <w:rsid w:val="00CE10EB"/>
    <w:rsid w:val="00E366E2"/>
    <w:rsid w:val="00E41903"/>
    <w:rsid w:val="00EA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B6A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A9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0EB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E1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0E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05</Words>
  <Characters>117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, Roberto</dc:creator>
  <cp:keywords/>
  <dc:description/>
  <cp:lastModifiedBy>Molina, Roberto</cp:lastModifiedBy>
  <cp:revision>11</cp:revision>
  <cp:lastPrinted>2016-07-25T18:01:00Z</cp:lastPrinted>
  <dcterms:created xsi:type="dcterms:W3CDTF">2017-05-18T16:07:00Z</dcterms:created>
  <dcterms:modified xsi:type="dcterms:W3CDTF">2017-11-17T16:24:00Z</dcterms:modified>
</cp:coreProperties>
</file>